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625859">
      <w:pPr>
        <w:jc w:val="center"/>
        <w:rPr>
          <w:rFonts w:hint="default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  <w:t xml:space="preserve"> Global and regional trends in disability-adjusted life years due to congenital heart anomalies among children under 5, 2021, and estimated annual percentage change, 1990–2021.</w:t>
      </w:r>
    </w:p>
    <w:tbl>
      <w:tblPr>
        <w:tblStyle w:val="6"/>
        <w:tblW w:w="19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3450"/>
        <w:gridCol w:w="2450"/>
        <w:gridCol w:w="1693"/>
        <w:gridCol w:w="3350"/>
        <w:gridCol w:w="2350"/>
        <w:gridCol w:w="1693"/>
        <w:gridCol w:w="1506"/>
      </w:tblGrid>
      <w:tr w14:paraId="4AB7E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F92EB0D">
            <w:pPr>
              <w:keepNext w:val="0"/>
              <w:keepLines w:val="0"/>
              <w:suppressLineNumbers w:val="0"/>
              <w:tabs>
                <w:tab w:val="left" w:pos="17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B808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75C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55248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le-to-Female </w:t>
            </w:r>
          </w:p>
          <w:p w14:paraId="59C31F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 Ratio</w:t>
            </w:r>
          </w:p>
          <w:p w14:paraId="64243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  <w:bookmarkStart w:id="0" w:name="_GoBack"/>
            <w:bookmarkEnd w:id="0"/>
          </w:p>
        </w:tc>
      </w:tr>
      <w:tr w14:paraId="5902B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B77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E023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660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PC from 1990 to 2021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C777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5C5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PC from 1990 to 2021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AE0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D785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99A3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BF6F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LYs number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48B1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LYs rate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4017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te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4DEA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LYs number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271A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LYs rate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12BCC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te(95% CI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5718A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9E58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D65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91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97778.44(8166300.99,14012907.11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9F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7.77(2402.00,4121.69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68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0(-2.81,-2.58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DC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01048.99(6182975.51,10081965.26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17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5.96(1943.16,3168.51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1F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8(-2.41,-2.15)</w:t>
            </w:r>
          </w:p>
        </w:tc>
        <w:tc>
          <w:tcPr>
            <w:tcW w:w="15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A6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0.84–1.75)</w:t>
            </w:r>
          </w:p>
        </w:tc>
      </w:tr>
      <w:tr w14:paraId="3FC5C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C2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35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3742.40(464566.60,93348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C4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1.76(1083.77,217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4A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9(-6.18,-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F4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828.29(375501.57,71006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7A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4.53(1009.20,190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5F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62(-6.03,-5.2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2E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(0.71–1.82)</w:t>
            </w:r>
          </w:p>
        </w:tc>
      </w:tr>
      <w:tr w14:paraId="48504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76C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2E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105.32(23880.83,12982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5E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34.28(2365.35,1285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6E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(-0.33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CD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096.73(22357.25,9209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57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73.68(2417.42,995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73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(-0.52,-0.1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71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(0.43–3.87)</w:t>
            </w:r>
          </w:p>
        </w:tc>
      </w:tr>
      <w:tr w14:paraId="78902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AC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FD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55.91(26035.44,4162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19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9.40(906.96,145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43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1(-4.75,-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0E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56.79(21043.74,2985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EB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1.30(775.07,109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BA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2(-4.79,-4.4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AD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(0.94–1.68)</w:t>
            </w:r>
          </w:p>
        </w:tc>
      </w:tr>
      <w:tr w14:paraId="6CD11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A7F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12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63.71(43943.00,8040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9E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2.69(845.00,154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65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8(-4.93,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C5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83.37(32909.56,4862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2D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7.63(669.09,98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CD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2(-5.25,-3.5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E7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(0.91–1.86)</w:t>
            </w:r>
          </w:p>
        </w:tc>
      </w:tr>
      <w:tr w14:paraId="63D82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EAC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C9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73.54(3547.76,691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33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4.06(379.95,74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38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6(-3.16,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CA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6.65(2714.50,445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8C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.64(307.66,50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87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7(-3.35,-2.9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A8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(0.90–2.06)</w:t>
            </w:r>
          </w:p>
        </w:tc>
      </w:tr>
      <w:tr w14:paraId="449DC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D69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20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21.64(12670.76,2586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05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7.16(383.23,78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01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9(-5.15,-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3C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69.32(12348.51,1740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1B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.42(392.54,55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15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8(-5.26,-4.9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76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0.83–1.84)</w:t>
            </w:r>
          </w:p>
        </w:tc>
      </w:tr>
      <w:tr w14:paraId="1F2E1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4B2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07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4475.48(769184.56,136328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AC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5.20(2653.50,470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BD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2(-2.55,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E0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2734.91(495767.39,86855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A1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7.77(1816.20,318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E5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2(-2.14,-1.4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6A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(0.91–2.04)</w:t>
            </w:r>
          </w:p>
        </w:tc>
      </w:tr>
      <w:tr w14:paraId="3D134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F2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A5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617.06(157509.42,26341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E6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7.68(3038.83,508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BF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17,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28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423.47(116025.40,20173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2F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4.12(2410.27,419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05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(0.35,1.1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E0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(0.80–1.71)</w:t>
            </w:r>
          </w:p>
        </w:tc>
      </w:tr>
      <w:tr w14:paraId="36A77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436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1D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283.71(54523.61,9314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A4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4.38(501.14,85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50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1(-4.40,-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09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109.50(42592.16,5952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3A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.50(411.54,57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4F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7(-4.66,-4.2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FE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(0.96–1.81)</w:t>
            </w:r>
          </w:p>
        </w:tc>
      </w:tr>
      <w:tr w14:paraId="54F7D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1B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B8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03.35(31097.55,5030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11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2.57(1423.28,230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01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6(-2.20,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D1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79.60(26916.13,4207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1A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7.84(1285.67,200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78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3(-1.81,-1.4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D1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0.80–1.55)</w:t>
            </w:r>
          </w:p>
        </w:tc>
      </w:tr>
      <w:tr w14:paraId="4E0D8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3BC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4A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038.49(63052.59,10801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6D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4.12(601.60,103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42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9(-2.98,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AF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74.33(51365.34,6899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54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.66(512.74,68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61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3(-2.87,-2.3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A1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0.91–1.68)</w:t>
            </w:r>
          </w:p>
        </w:tc>
      </w:tr>
      <w:tr w14:paraId="3543E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DC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BD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858.43(71687.92,18047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48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21.80(3633.63,914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4D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3(-1.15,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B1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100.76(46020.61,15796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E6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5.67(2428.17,833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C8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(-1.48,-1.2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6D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(0.59–2.74)</w:t>
            </w:r>
          </w:p>
        </w:tc>
      </w:tr>
      <w:tr w14:paraId="5C8B6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10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A0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101.33(73567.19,13625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C2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3.84(2328.89,431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21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6(-2.94,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30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387.10(60422.97,10733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9A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9.07(2016.18,358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D2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5(-2.47,-2.2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87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(0.78–1.81)</w:t>
            </w:r>
          </w:p>
        </w:tc>
      </w:tr>
      <w:tr w14:paraId="5597B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373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C6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448.90(262474.09,47007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CA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7.74(2568.22,459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6D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(-0.86,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4C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735.38(205295.76,35159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7E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3.84(2079.93,356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1D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(-0.68,-0.2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40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0.83–1.84)</w:t>
            </w:r>
          </w:p>
        </w:tc>
      </w:tr>
      <w:tr w14:paraId="2A212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B81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70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871.97(179822.15,28786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05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7.70(2042.05,326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93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(-1.17,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75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907.57(136673.74,21955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B1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5.63(1626.75,261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F2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(-1.17,-0.7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7B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0.88–1.72)</w:t>
            </w:r>
          </w:p>
        </w:tc>
      </w:tr>
      <w:tr w14:paraId="622F2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6BE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EF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6830.22(1171168.18,212430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55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11.72(3722.38,675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25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6(-4.04,-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D5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6993.46(892379.77,157478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C0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4.88(3007.25,530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C7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2(-3.61,-3.2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B7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0.80–1.83)</w:t>
            </w:r>
          </w:p>
        </w:tc>
      </w:tr>
      <w:tr w14:paraId="35956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E4A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31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3642.91(1577616.84,368007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51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9.91(1908.53,445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EF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4(-2.55,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46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3817.73(1169839.40,288307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A3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7.75(1540.64,379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65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1(-2.18,-1.8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F5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0.64–2.20)</w:t>
            </w:r>
          </w:p>
        </w:tc>
      </w:tr>
      <w:tr w14:paraId="13265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4C4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A3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655.03(156005.88,53862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4A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3.92(1458.41,503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C3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1(-3.11,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6F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512.46(114173.91,39021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1C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5.12(1101.05,376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3D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6(-3.17,-2.7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01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(0.53–3.06)</w:t>
            </w:r>
          </w:p>
        </w:tc>
      </w:tr>
      <w:tr w14:paraId="07B1F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7B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3F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09.49(39825.19,9971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E6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9.36(980.43,245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4C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(-0.84,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4D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53.74(36029.32,8029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07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2.96(908.20,202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DC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(-0.99,-0.4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4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0.64–2.17)</w:t>
            </w:r>
          </w:p>
        </w:tc>
      </w:tr>
      <w:tr w14:paraId="495B6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8C5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38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0576.68(586852.21,206135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CC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1.52(1807.58,634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BD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3(-2.64,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01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3086.04(445973.26,148902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9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9.46(1423.46,475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65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4(-2.44,-2.0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E9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(0.58–3.30)</w:t>
            </w:r>
          </w:p>
        </w:tc>
      </w:tr>
      <w:tr w14:paraId="002D1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46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BC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1802.86(903169.79,295432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B1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5.03(2226.26,728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F5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(-1.50,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5D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4501.77(967709.96,246274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33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1.17(2456.79,625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EB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3(-1.85,-1.0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02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(0.54–2.44)</w:t>
            </w:r>
          </w:p>
        </w:tc>
      </w:tr>
      <w:tr w14:paraId="72357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94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93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47.75(153240.67,25983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46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2.31(554.86,94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4C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0(-4.25,-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C9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372.37(138228.36,17505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BE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.01(527.02,66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1C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5(-4.30,-4.0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27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(0.91–1.63)</w:t>
            </w:r>
          </w:p>
        </w:tc>
      </w:tr>
      <w:tr w14:paraId="0C66A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308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73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8288.10(2283744.04,605642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4A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5.81(2699.29,715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3A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2(-2.11,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85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1531.84(2139100.69,443967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9E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0.43(2641.84,548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AA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2(-1.81,-1.6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2F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(0.64–2.15)</w:t>
            </w:r>
          </w:p>
        </w:tc>
      </w:tr>
      <w:tr w14:paraId="7DC24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3EE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9D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2812.08(405732.21,69090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55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7.97(1104.73,188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E3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8(-5.61,-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BB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066.43(348115.30,51650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3D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1.78(1044.83,155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1E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2(-5.45,-4.7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39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0.85–1.64)</w:t>
            </w:r>
          </w:p>
        </w:tc>
      </w:tr>
      <w:tr w14:paraId="021A7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357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D6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3782.04(1728140.71,279917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0F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2.93(1877.82,304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91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5(-3.61,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76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9955.86(1292707.21,200254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26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9.64(1528.23,236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EF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8(-3.47,-2.9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21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0.91–1.75)</w:t>
            </w:r>
          </w:p>
        </w:tc>
      </w:tr>
      <w:tr w14:paraId="323AD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D28E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7BE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8734.75(2607871.53,4626257.0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C13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4.21(2641.20,4685.3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B9D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5(-2.58,-2.3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3E2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6378.78(1898621.86,3459508.0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AC4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1.25(2045.05,3726.3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658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(-2.23,-2.03)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22C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0.83–1.91)</w:t>
            </w:r>
          </w:p>
        </w:tc>
      </w:tr>
    </w:tbl>
    <w:p w14:paraId="3F3B2E97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sz w:val="20"/>
          <w:szCs w:val="20"/>
          <w:lang w:val="en-US" w:eastAsia="zh-CN"/>
        </w:rPr>
        <w:t>DALYs = disability-adjusted life years; EAPC = estimated annual percentage change.</w:t>
      </w:r>
    </w:p>
    <w:sectPr>
      <w:footerReference r:id="rId3" w:type="default"/>
      <w:type w:val="continuous"/>
      <w:pgSz w:w="20636" w:h="14570" w:orient="landscape"/>
      <w:pgMar w:top="1440" w:right="1080" w:bottom="1440" w:left="108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4399359"/>
      <w:docPartObj>
        <w:docPartGallery w:val="autotext"/>
      </w:docPartObj>
    </w:sdtPr>
    <w:sdtContent>
      <w:p w14:paraId="4A7D2ABF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51"/>
    <w:rsid w:val="00016C51"/>
    <w:rsid w:val="0003336F"/>
    <w:rsid w:val="000406B4"/>
    <w:rsid w:val="0004099C"/>
    <w:rsid w:val="00043B17"/>
    <w:rsid w:val="00054752"/>
    <w:rsid w:val="00064614"/>
    <w:rsid w:val="000736CE"/>
    <w:rsid w:val="0008555E"/>
    <w:rsid w:val="0009028D"/>
    <w:rsid w:val="000973A4"/>
    <w:rsid w:val="000A1D54"/>
    <w:rsid w:val="000B0082"/>
    <w:rsid w:val="000B34EA"/>
    <w:rsid w:val="000B6563"/>
    <w:rsid w:val="000B75EE"/>
    <w:rsid w:val="000C217C"/>
    <w:rsid w:val="000C2AC0"/>
    <w:rsid w:val="000D0755"/>
    <w:rsid w:val="00113750"/>
    <w:rsid w:val="001152A9"/>
    <w:rsid w:val="0014072C"/>
    <w:rsid w:val="00145E65"/>
    <w:rsid w:val="0016188B"/>
    <w:rsid w:val="00164A12"/>
    <w:rsid w:val="0017692E"/>
    <w:rsid w:val="00176FCA"/>
    <w:rsid w:val="00194206"/>
    <w:rsid w:val="001A558D"/>
    <w:rsid w:val="001C702A"/>
    <w:rsid w:val="001D0ADA"/>
    <w:rsid w:val="001D54CA"/>
    <w:rsid w:val="001F2617"/>
    <w:rsid w:val="00210898"/>
    <w:rsid w:val="00240465"/>
    <w:rsid w:val="00267192"/>
    <w:rsid w:val="002721E1"/>
    <w:rsid w:val="00277933"/>
    <w:rsid w:val="00290B29"/>
    <w:rsid w:val="002963E4"/>
    <w:rsid w:val="002B51E1"/>
    <w:rsid w:val="002C1ED7"/>
    <w:rsid w:val="002E4897"/>
    <w:rsid w:val="002F411D"/>
    <w:rsid w:val="00310204"/>
    <w:rsid w:val="003131C0"/>
    <w:rsid w:val="00317515"/>
    <w:rsid w:val="00331DF2"/>
    <w:rsid w:val="003562E6"/>
    <w:rsid w:val="003570B1"/>
    <w:rsid w:val="00360B8A"/>
    <w:rsid w:val="0039599B"/>
    <w:rsid w:val="003A41EC"/>
    <w:rsid w:val="003B5F0C"/>
    <w:rsid w:val="003B6463"/>
    <w:rsid w:val="003D0C18"/>
    <w:rsid w:val="003D2845"/>
    <w:rsid w:val="003D7636"/>
    <w:rsid w:val="00417E37"/>
    <w:rsid w:val="0042287E"/>
    <w:rsid w:val="00424986"/>
    <w:rsid w:val="00434587"/>
    <w:rsid w:val="004415A9"/>
    <w:rsid w:val="00442F88"/>
    <w:rsid w:val="0045368D"/>
    <w:rsid w:val="00457916"/>
    <w:rsid w:val="00462827"/>
    <w:rsid w:val="00464116"/>
    <w:rsid w:val="00475155"/>
    <w:rsid w:val="004926DD"/>
    <w:rsid w:val="004A381E"/>
    <w:rsid w:val="004B2ACB"/>
    <w:rsid w:val="004B3F45"/>
    <w:rsid w:val="004D1848"/>
    <w:rsid w:val="004D3C4F"/>
    <w:rsid w:val="004D4022"/>
    <w:rsid w:val="004E2410"/>
    <w:rsid w:val="004F6C60"/>
    <w:rsid w:val="00506F4A"/>
    <w:rsid w:val="00523F11"/>
    <w:rsid w:val="00542347"/>
    <w:rsid w:val="00552EE2"/>
    <w:rsid w:val="00565113"/>
    <w:rsid w:val="005651F4"/>
    <w:rsid w:val="00573E3D"/>
    <w:rsid w:val="005B06C4"/>
    <w:rsid w:val="005D6C3B"/>
    <w:rsid w:val="005E48AB"/>
    <w:rsid w:val="005F232D"/>
    <w:rsid w:val="00602BD0"/>
    <w:rsid w:val="00606B8C"/>
    <w:rsid w:val="00625E21"/>
    <w:rsid w:val="006365CA"/>
    <w:rsid w:val="00647206"/>
    <w:rsid w:val="006629FE"/>
    <w:rsid w:val="00670056"/>
    <w:rsid w:val="00671AF3"/>
    <w:rsid w:val="006A25E2"/>
    <w:rsid w:val="006B147F"/>
    <w:rsid w:val="006B2009"/>
    <w:rsid w:val="006C478C"/>
    <w:rsid w:val="006D53D0"/>
    <w:rsid w:val="006E1D8F"/>
    <w:rsid w:val="00705624"/>
    <w:rsid w:val="007201EE"/>
    <w:rsid w:val="00720AA7"/>
    <w:rsid w:val="00734419"/>
    <w:rsid w:val="00754DCE"/>
    <w:rsid w:val="00770576"/>
    <w:rsid w:val="007711C9"/>
    <w:rsid w:val="007B776E"/>
    <w:rsid w:val="007C1520"/>
    <w:rsid w:val="007E5054"/>
    <w:rsid w:val="007E6009"/>
    <w:rsid w:val="007F422F"/>
    <w:rsid w:val="00800681"/>
    <w:rsid w:val="00800B32"/>
    <w:rsid w:val="00811182"/>
    <w:rsid w:val="008220FB"/>
    <w:rsid w:val="008230BC"/>
    <w:rsid w:val="00841034"/>
    <w:rsid w:val="00850ED7"/>
    <w:rsid w:val="008527F7"/>
    <w:rsid w:val="0085641E"/>
    <w:rsid w:val="00867BDD"/>
    <w:rsid w:val="00867F14"/>
    <w:rsid w:val="008719D8"/>
    <w:rsid w:val="008769BE"/>
    <w:rsid w:val="008874F6"/>
    <w:rsid w:val="008B1ABF"/>
    <w:rsid w:val="008C0450"/>
    <w:rsid w:val="0091368E"/>
    <w:rsid w:val="0092774C"/>
    <w:rsid w:val="0094351A"/>
    <w:rsid w:val="00945D43"/>
    <w:rsid w:val="009544AB"/>
    <w:rsid w:val="009861D1"/>
    <w:rsid w:val="009B1C21"/>
    <w:rsid w:val="009B29C5"/>
    <w:rsid w:val="009B5990"/>
    <w:rsid w:val="009B62EC"/>
    <w:rsid w:val="009D799D"/>
    <w:rsid w:val="009E4320"/>
    <w:rsid w:val="009E4A4E"/>
    <w:rsid w:val="00A039F0"/>
    <w:rsid w:val="00A21905"/>
    <w:rsid w:val="00A25F8F"/>
    <w:rsid w:val="00A44451"/>
    <w:rsid w:val="00A51659"/>
    <w:rsid w:val="00A73D49"/>
    <w:rsid w:val="00A85F18"/>
    <w:rsid w:val="00A9161D"/>
    <w:rsid w:val="00AB0CDF"/>
    <w:rsid w:val="00AB694F"/>
    <w:rsid w:val="00AC650B"/>
    <w:rsid w:val="00AD781F"/>
    <w:rsid w:val="00B0328C"/>
    <w:rsid w:val="00B07969"/>
    <w:rsid w:val="00B14F17"/>
    <w:rsid w:val="00BA2997"/>
    <w:rsid w:val="00C15386"/>
    <w:rsid w:val="00C24C14"/>
    <w:rsid w:val="00C258D8"/>
    <w:rsid w:val="00C46C21"/>
    <w:rsid w:val="00C553F9"/>
    <w:rsid w:val="00C73BAA"/>
    <w:rsid w:val="00C745F2"/>
    <w:rsid w:val="00C77B8B"/>
    <w:rsid w:val="00C85D6E"/>
    <w:rsid w:val="00C91751"/>
    <w:rsid w:val="00C93EBC"/>
    <w:rsid w:val="00CA7EE0"/>
    <w:rsid w:val="00CE27EC"/>
    <w:rsid w:val="00D15603"/>
    <w:rsid w:val="00D206AF"/>
    <w:rsid w:val="00D24838"/>
    <w:rsid w:val="00D41435"/>
    <w:rsid w:val="00D46982"/>
    <w:rsid w:val="00D47A20"/>
    <w:rsid w:val="00D6129E"/>
    <w:rsid w:val="00D82070"/>
    <w:rsid w:val="00D82B56"/>
    <w:rsid w:val="00D969AB"/>
    <w:rsid w:val="00DA4B81"/>
    <w:rsid w:val="00DD01D6"/>
    <w:rsid w:val="00DD2DD4"/>
    <w:rsid w:val="00DF1917"/>
    <w:rsid w:val="00DF6882"/>
    <w:rsid w:val="00E6035E"/>
    <w:rsid w:val="00E64B6F"/>
    <w:rsid w:val="00E66DBA"/>
    <w:rsid w:val="00E703C4"/>
    <w:rsid w:val="00E7563F"/>
    <w:rsid w:val="00EA2F39"/>
    <w:rsid w:val="00EA392C"/>
    <w:rsid w:val="00EB7BDB"/>
    <w:rsid w:val="00F13DD3"/>
    <w:rsid w:val="00F41BE4"/>
    <w:rsid w:val="00F472B8"/>
    <w:rsid w:val="00F641A2"/>
    <w:rsid w:val="00F9213B"/>
    <w:rsid w:val="00F96DCD"/>
    <w:rsid w:val="00F97B79"/>
    <w:rsid w:val="00FA3807"/>
    <w:rsid w:val="00FB0EDD"/>
    <w:rsid w:val="00FB3BF5"/>
    <w:rsid w:val="00FC455F"/>
    <w:rsid w:val="00FC64FA"/>
    <w:rsid w:val="00FD29CF"/>
    <w:rsid w:val="00FE3CF8"/>
    <w:rsid w:val="00FF272C"/>
    <w:rsid w:val="01A249C3"/>
    <w:rsid w:val="050749E3"/>
    <w:rsid w:val="05E57574"/>
    <w:rsid w:val="075F2E90"/>
    <w:rsid w:val="089F7EAE"/>
    <w:rsid w:val="09721268"/>
    <w:rsid w:val="0C05627A"/>
    <w:rsid w:val="0FFF5B5E"/>
    <w:rsid w:val="10C76B52"/>
    <w:rsid w:val="111D3DA1"/>
    <w:rsid w:val="13753078"/>
    <w:rsid w:val="157C739F"/>
    <w:rsid w:val="20000DDB"/>
    <w:rsid w:val="2B6E4D8F"/>
    <w:rsid w:val="2CF84314"/>
    <w:rsid w:val="2FFB6945"/>
    <w:rsid w:val="30446AC1"/>
    <w:rsid w:val="32D46B5C"/>
    <w:rsid w:val="364D1443"/>
    <w:rsid w:val="3B077069"/>
    <w:rsid w:val="3BBA2AA9"/>
    <w:rsid w:val="3C9C4DD1"/>
    <w:rsid w:val="3D803103"/>
    <w:rsid w:val="402E026A"/>
    <w:rsid w:val="497A4499"/>
    <w:rsid w:val="4C306895"/>
    <w:rsid w:val="53431010"/>
    <w:rsid w:val="5B672798"/>
    <w:rsid w:val="5D863CE4"/>
    <w:rsid w:val="5EF3102B"/>
    <w:rsid w:val="61FA2BD4"/>
    <w:rsid w:val="6459506F"/>
    <w:rsid w:val="677551D7"/>
    <w:rsid w:val="69671062"/>
    <w:rsid w:val="6B292569"/>
    <w:rsid w:val="6BEB441A"/>
    <w:rsid w:val="6C937EAD"/>
    <w:rsid w:val="6DD425E8"/>
    <w:rsid w:val="724D064B"/>
    <w:rsid w:val="7B891602"/>
    <w:rsid w:val="7BCB16C7"/>
    <w:rsid w:val="7E3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outlineLvl w:val="4"/>
    </w:pPr>
    <w:rPr>
      <w:rFonts w:hint="eastAsia" w:ascii="宋体" w:hAnsi="宋体" w:cs="Times New Roman"/>
      <w:b/>
      <w:bCs/>
      <w:kern w:val="0"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line number"/>
    <w:basedOn w:val="8"/>
    <w:semiHidden/>
    <w:unhideWhenUsed/>
    <w:qFormat/>
    <w:uiPriority w:val="99"/>
  </w:style>
  <w:style w:type="character" w:styleId="11">
    <w:name w:val="Hyperlink"/>
    <w:basedOn w:val="8"/>
    <w:semiHidden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paragraph" w:customStyle="1" w:styleId="1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标题 2 字符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07874-D21B-4231-B101-624A197230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4</Words>
  <Characters>5056</Characters>
  <Lines>1</Lines>
  <Paragraphs>1</Paragraphs>
  <TotalTime>0</TotalTime>
  <ScaleCrop>false</ScaleCrop>
  <LinksUpToDate>false</LinksUpToDate>
  <CharactersWithSpaces>514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4:24:00Z</dcterms:created>
  <dc:creator>思远 谭</dc:creator>
  <cp:lastModifiedBy>梅</cp:lastModifiedBy>
  <dcterms:modified xsi:type="dcterms:W3CDTF">2025-11-18T16:2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13B5B2C5ED84EE8BE39F7DCBAF63A24_13</vt:lpwstr>
  </property>
  <property fmtid="{D5CDD505-2E9C-101B-9397-08002B2CF9AE}" pid="4" name="KSOTemplateDocerSaveRecord">
    <vt:lpwstr>eyJoZGlkIjoiMDY5NmFjMmM4ZTljMGJiZDAxN2JmYTc0NGI0NmFiNDgiLCJ1c2VySWQiOiIyMTI1NDA5MTgifQ==</vt:lpwstr>
  </property>
</Properties>
</file>